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5B17E" w14:textId="77777777" w:rsidR="006671D4" w:rsidRDefault="006671D4" w:rsidP="006671D4">
      <w:pPr>
        <w:rPr>
          <w:rFonts w:ascii="Arial" w:hAnsi="Arial" w:cs="Arial"/>
          <w:b/>
          <w:bCs/>
        </w:rPr>
      </w:pPr>
    </w:p>
    <w:tbl>
      <w:tblPr>
        <w:tblW w:w="100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1224"/>
        <w:gridCol w:w="989"/>
        <w:gridCol w:w="989"/>
        <w:gridCol w:w="989"/>
        <w:gridCol w:w="990"/>
        <w:gridCol w:w="989"/>
        <w:gridCol w:w="989"/>
        <w:gridCol w:w="989"/>
        <w:gridCol w:w="990"/>
      </w:tblGrid>
      <w:tr w:rsidR="006671D4" w:rsidRPr="00067765" w14:paraId="7BB19ADA" w14:textId="77777777" w:rsidTr="00523DFF">
        <w:trPr>
          <w:trHeight w:val="150"/>
        </w:trPr>
        <w:tc>
          <w:tcPr>
            <w:tcW w:w="936" w:type="dxa"/>
            <w:vMerge w:val="restart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71308" w14:textId="77777777" w:rsidR="006671D4" w:rsidRPr="003C4A37" w:rsidRDefault="006671D4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PDB ID</w:t>
            </w:r>
          </w:p>
        </w:tc>
        <w:tc>
          <w:tcPr>
            <w:tcW w:w="1224" w:type="dxa"/>
            <w:vMerge w:val="restart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FAA0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1CEBC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PCA Component 1 (Å</w:t>
            </w:r>
            <w:r w:rsidRPr="003C4A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914" w:type="dxa"/>
            <w:gridSpan w:val="8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4B7F2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Distances</w:t>
            </w:r>
          </w:p>
        </w:tc>
      </w:tr>
      <w:tr w:rsidR="006671D4" w:rsidRPr="00067765" w14:paraId="11B109F4" w14:textId="77777777" w:rsidTr="00523DFF">
        <w:trPr>
          <w:trHeight w:val="225"/>
        </w:trPr>
        <w:tc>
          <w:tcPr>
            <w:tcW w:w="936" w:type="dxa"/>
            <w:vMerge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vAlign w:val="center"/>
            <w:hideMark/>
          </w:tcPr>
          <w:p w14:paraId="678E892A" w14:textId="77777777" w:rsidR="006671D4" w:rsidRPr="003C4A37" w:rsidRDefault="006671D4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24" w:type="dxa"/>
            <w:vMerge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vAlign w:val="center"/>
            <w:hideMark/>
          </w:tcPr>
          <w:p w14:paraId="623106B8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FFF7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BA15B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Outside Residues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FFF7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9D1BD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Outside Distances (Å)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FBEB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80038D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Coupling helices 1 (CH1) Residues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FBEB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4DB11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CH1 Distances (Å)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A6FF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4E06A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Coupling helices 2 (CH2) Residues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A6FF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206AF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CH2 Distances (Å)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A2E5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73D68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Conserved Glu Residues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A2E5F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B8819" w14:textId="77777777" w:rsidR="006671D4" w:rsidRPr="003C4A37" w:rsidRDefault="006671D4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A37">
              <w:rPr>
                <w:rFonts w:ascii="Arial" w:hAnsi="Arial" w:cs="Arial"/>
                <w:b/>
                <w:bCs/>
                <w:sz w:val="16"/>
                <w:szCs w:val="16"/>
              </w:rPr>
              <w:t>Glu Distances (Å)</w:t>
            </w:r>
          </w:p>
        </w:tc>
      </w:tr>
      <w:tr w:rsidR="006671D4" w:rsidRPr="00067765" w14:paraId="2FDBF3B0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D78FC9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hyd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B3EA1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72BB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43B3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21320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89307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499E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1CD0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3344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A2EA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</w:tr>
      <w:tr w:rsidR="006671D4" w:rsidRPr="00067765" w14:paraId="7CD0B5FD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2083ED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b5w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1DE8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52.0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2F38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F5600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0D7A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0E4B6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EB21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3CF4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0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23172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3D116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4.3</w:t>
            </w:r>
          </w:p>
        </w:tc>
      </w:tr>
      <w:tr w:rsidR="006671D4" w:rsidRPr="00067765" w14:paraId="12952810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29F92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b5x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09D3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95.1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B7C6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145B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BD7A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FC92D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9D09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326B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009D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7AB5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</w:tr>
      <w:tr w:rsidR="006671D4" w:rsidRPr="00067765" w14:paraId="5E62EF25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EA029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b5y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3477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A9DB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05ED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648D9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99C2F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8312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E3755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19285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DE2C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</w:tr>
      <w:tr w:rsidR="006671D4" w:rsidRPr="00067765" w14:paraId="0F6901EB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D5761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b5z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8DDE2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.6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08E0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A5992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F15B9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465D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3876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FD566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86FC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6092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</w:tr>
      <w:tr w:rsidR="006671D4" w:rsidRPr="00067765" w14:paraId="3BA16C4E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B606C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b60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EF71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9D76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58ED6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1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9916D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DD7F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23493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BBFA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373B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BB8E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</w:tr>
      <w:tr w:rsidR="006671D4" w:rsidRPr="00067765" w14:paraId="785FE644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4C5E0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g5u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7FE8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12.2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CB7A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5&amp;96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BE01A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52D6F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1&amp;80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D6D0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CF20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7&amp;90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7D9E6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2C78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52&amp;119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D9EB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1.4</w:t>
            </w:r>
          </w:p>
        </w:tc>
      </w:tr>
      <w:tr w:rsidR="006671D4" w:rsidRPr="00067765" w14:paraId="35C13452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11B997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g5u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09852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52.2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455AC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B8F7B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4C6E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F8EE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9AE2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0AC22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7C7B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54DA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3846C5AB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010528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qf4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FA16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15.5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50C0E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0&amp;29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04D30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18CF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6&amp;13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29A12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7D1D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1&amp;22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B322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1FC95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95&amp;51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C4A9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</w:tr>
      <w:tr w:rsidR="006671D4" w:rsidRPr="00067765" w14:paraId="105CE4C7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1A1527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qf4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A3F7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09.0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1072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8C3DF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2A5B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0C4E0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A0F4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8DB3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E2D8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4C95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06E3A34C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C15592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wme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CB37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90.7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7E4FA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7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3591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3DBED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0199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73D3D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281E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5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D2CA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1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F6673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.9</w:t>
            </w:r>
          </w:p>
        </w:tc>
      </w:tr>
      <w:tr w:rsidR="006671D4" w:rsidRPr="00067765" w14:paraId="63EFA12F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C520E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zdq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4CCD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25.9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2065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2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A8CC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C77F3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8416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1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2509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A2C2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7C038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0DA9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.9</w:t>
            </w:r>
          </w:p>
        </w:tc>
      </w:tr>
      <w:tr w:rsidR="006671D4" w:rsidRPr="00067765" w14:paraId="5F0C99A2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77458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ayt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73FD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17.9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9F0B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2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4070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8F59A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F7D5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931E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6B371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D499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D16B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</w:tr>
      <w:tr w:rsidR="006671D4" w:rsidRPr="00067765" w14:paraId="3BA4C0A5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6EB612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ayw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B785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21.6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3F34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2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A9AC9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E4C3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F628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4A36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C5FF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F9274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54F6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.8</w:t>
            </w:r>
          </w:p>
        </w:tc>
      </w:tr>
      <w:tr w:rsidR="006671D4" w:rsidRPr="00067765" w14:paraId="7E05D8F8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F4EB0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ayx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FA7A1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33.5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BDC5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2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0D0B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3F7E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899F8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9C35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882E3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5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1914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0F2B8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</w:tr>
      <w:tr w:rsidR="006671D4" w:rsidRPr="00067765" w14:paraId="15EA0D29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196C2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f4c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1634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68.9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AA434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52&amp;101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E2F1C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1243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89&amp;84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B67D0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E6B6A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5&amp;94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FAFBD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1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C3DA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80&amp;124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F5DB4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8.6</w:t>
            </w:r>
          </w:p>
        </w:tc>
      </w:tr>
      <w:tr w:rsidR="006671D4" w:rsidRPr="00067765" w14:paraId="673C4511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793C4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mrs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BCB70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47.4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70FF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C510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D01E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014D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CBFA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81E04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5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5155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0DB5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1.3</w:t>
            </w:r>
          </w:p>
        </w:tc>
      </w:tr>
      <w:tr w:rsidR="006671D4" w:rsidRPr="00067765" w14:paraId="51985AAB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32858E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myc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A4D0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11.8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A31C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7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45760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D4A8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1C78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9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41859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F37D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FD22B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9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29C5D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7.3</w:t>
            </w:r>
          </w:p>
        </w:tc>
      </w:tr>
      <w:tr w:rsidR="006671D4" w:rsidRPr="00067765" w14:paraId="43CBD403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B327A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pl0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C62C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1.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6AB8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7E890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C5DA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10C9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D80B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CF76E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11128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01594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</w:tr>
      <w:tr w:rsidR="006671D4" w:rsidRPr="00067765" w14:paraId="332E0580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1466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q4a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481E3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01.8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CE53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9&amp;29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1A39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DE2F4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6&amp;13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C8729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6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0BC6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2&amp;22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7D7E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2FD7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95&amp;51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9235F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</w:tr>
      <w:tr w:rsidR="006671D4" w:rsidRPr="00067765" w14:paraId="048AC949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5CA35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q4a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7B0A6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10.0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ADF4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64295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92CF3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3437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DF528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E681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9B88F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E2C42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4B44C040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58A34D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ry2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7D9A2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68.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8F106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2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4F13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7CFB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83A1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8FDB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91C6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3A8F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4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159D6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</w:tr>
      <w:tr w:rsidR="006671D4" w:rsidRPr="00067765" w14:paraId="2CD78ACC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041CD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c73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9143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9.2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8508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C7064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83ED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F734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74FD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5E3F5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1102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C655D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</w:tr>
      <w:tr w:rsidR="006671D4" w:rsidRPr="00067765" w14:paraId="266396B2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47359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c76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FA02D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87.3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4C907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FA15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EE4F1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5D0B2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8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82DE3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3E38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4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BD1E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0AFC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4.7</w:t>
            </w:r>
          </w:p>
        </w:tc>
      </w:tr>
      <w:tr w:rsidR="006671D4" w:rsidRPr="00067765" w14:paraId="30B5480C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98EFB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c78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325E5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15.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5ABF7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F51F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7D9C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B775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1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E5E0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B3F4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2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7CB8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F8DFF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8.1</w:t>
            </w:r>
          </w:p>
        </w:tc>
      </w:tr>
      <w:tr w:rsidR="006671D4" w:rsidRPr="00067765" w14:paraId="396C2C82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9C01D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eg1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BE48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0.7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2A567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4347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E01F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E2BE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65E0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7340F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F08B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4DF99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</w:tr>
      <w:tr w:rsidR="006671D4" w:rsidRPr="00067765" w14:paraId="2E2FB677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4423C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koy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DA47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22.3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AD9D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4&amp;96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510C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1C18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1&amp;802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89BE4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55245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7&amp;90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F540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275C2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52&amp;119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6DBE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.7</w:t>
            </w:r>
          </w:p>
        </w:tc>
      </w:tr>
      <w:tr w:rsidR="006671D4" w:rsidRPr="00067765" w14:paraId="15DD502F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77C2E0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koy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C0EC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67.4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50990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B711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F61F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F1BC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A48B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5363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E386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7498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5F10CC14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9EA1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mkk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7994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97.2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10A5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5&amp;29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6B6F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16429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2&amp;12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5E71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7FFCD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8&amp;22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435A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BF8B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0&amp;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60D67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8</w:t>
            </w:r>
          </w:p>
        </w:tc>
      </w:tr>
      <w:tr w:rsidR="006671D4" w:rsidRPr="00067765" w14:paraId="585FFD4A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1F93A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mkk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72F75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9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88AE1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A584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98C0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E12D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6306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AC46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D115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FD8E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20CF9F61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4D9A5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nbd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E800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22.8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1AA5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0F93E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9104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16E9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5BB28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CB69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5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4A42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95C8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</w:tr>
      <w:tr w:rsidR="006671D4" w:rsidRPr="00067765" w14:paraId="4B3A4C74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221B49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ofp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DB19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1.3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1A65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67CC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E4BE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242F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4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D0E9F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AC341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8541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9FDEF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</w:tr>
      <w:tr w:rsidR="006671D4" w:rsidRPr="00067765" w14:paraId="4FCE67FD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3CEFE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ofr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78996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0.8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0CD1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7F32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8AB5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1DF9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BFD6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E40B0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85D3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C037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</w:tr>
      <w:tr w:rsidR="006671D4" w:rsidRPr="00067765" w14:paraId="5E267099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83ABD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ttp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238B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2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7302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FE45D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CB345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477A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00D5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DFA6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D572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5637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4</w:t>
            </w:r>
          </w:p>
        </w:tc>
      </w:tr>
      <w:tr w:rsidR="006671D4" w:rsidRPr="00067765" w14:paraId="37D36288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A94A6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tv4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E5497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99.9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05E0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41FC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45BC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1C18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92E0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7BD4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5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5148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045D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</w:tr>
      <w:tr w:rsidR="006671D4" w:rsidRPr="00067765" w14:paraId="3736FF95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77BBB2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u1d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686FA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29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071A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07&amp;44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3C8B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16DF4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43&amp;27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1853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E116B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9&amp;37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1C5C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9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DEFF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32&amp;66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6C7E5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</w:tr>
      <w:tr w:rsidR="006671D4" w:rsidRPr="00067765" w14:paraId="49170F7C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F7D144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u1d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40B3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93.4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05F2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DF514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3D0EA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67964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DD0F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45F75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E57C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EAA70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6D1B2DA5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9F49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uak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A32C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90.5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ABE7C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4&amp;112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74FB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A606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74&amp;96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1DE8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420D4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0&amp;106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40D9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7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897D6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72&amp;1371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C5FF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5.7</w:t>
            </w:r>
          </w:p>
        </w:tc>
      </w:tr>
      <w:tr w:rsidR="006671D4" w:rsidRPr="00067765" w14:paraId="65AB074B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310B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uak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96485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83.0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61894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CE6B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8C374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2549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534D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84D0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0FA1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6FC5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42922645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43ADD9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uar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71435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86.2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1FF0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5&amp;113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12A5B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CFB7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75&amp;97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F883F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B4BE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9&amp;106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AFCE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642E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71&amp;1292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0747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</w:tr>
      <w:tr w:rsidR="006671D4" w:rsidRPr="00067765" w14:paraId="73F01409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301E6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uar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CD6C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69.5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C884C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BBDF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43CA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27667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9221D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8394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91C6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442B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3752672C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D87E4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uj9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321F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37.2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8A453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79&amp;122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F067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F7936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19&amp;1065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F2C5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8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4CF7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13&amp;116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8A5A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70CA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92&amp;145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DEDA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6.8</w:t>
            </w:r>
          </w:p>
        </w:tc>
      </w:tr>
      <w:tr w:rsidR="006671D4" w:rsidRPr="00067765" w14:paraId="02CDE37B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CDE78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uj9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FF997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93.2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AFCF2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A484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A2DDF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29822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73DC7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D1B6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0AFA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0FA23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08ECBFEF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9CA992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uja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20F4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87.8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FC02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79&amp;122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A561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6126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17&amp;1065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D46B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EF55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13&amp;116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78F3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5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DB45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92&amp;45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CC13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</w:tr>
      <w:tr w:rsidR="006671D4" w:rsidRPr="00067765" w14:paraId="698401C7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BF7B5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uja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ACA5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63.6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0977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F647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DA72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199E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19B82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AF24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E8C7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F0A1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3179DC5E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452A41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w81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72B5D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41.2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7A63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5&amp;113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7172E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514A8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75&amp;97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A5E62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A50D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1&amp;106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7BFB3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0F57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72&amp;1292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5047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</w:tr>
      <w:tr w:rsidR="006671D4" w:rsidRPr="00067765" w14:paraId="48DEA33D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7DB64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w81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784B9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4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9C06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6ADE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AF84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F452F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012D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80A49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371BC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29DD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72E7CC73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93C7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bhu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285B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5.6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186F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80&amp;123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298E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FB49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17&amp;1065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028A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1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444B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12&amp;106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C12B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F6DD3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92&amp;145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91153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</w:tr>
      <w:tr w:rsidR="006671D4" w:rsidRPr="00067765" w14:paraId="27A9EA0B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B4014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bhu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6131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3.0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47FCD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B1AF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680A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2310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9EBEF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0EE2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C777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0571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35073D01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475EC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bpl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CB4F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84.9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7B74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F248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9A4B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51C1F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C3DA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6570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6AC0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631AC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</w:tr>
      <w:tr w:rsidR="006671D4" w:rsidRPr="00067765" w14:paraId="1A723C2B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C1ABD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c0v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ABA8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0.3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275E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9&amp;97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61125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9E9D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5&amp;802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C297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027C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1&amp;90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F1E97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961F3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56&amp;1201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39836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</w:tr>
      <w:tr w:rsidR="006671D4" w:rsidRPr="00067765" w14:paraId="7528DE12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AF0E0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c0v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77E2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9.6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F10D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5887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1AD0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6BC6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7A33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BDA4B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63CBC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C807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5761F1E8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C4303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fn4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3A84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85.5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B6BA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7&amp;97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CF66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C58B0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5&amp;80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2B16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1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CA8F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9&amp;90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BD35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A6A95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55&amp;120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BC0D9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</w:tr>
      <w:tr w:rsidR="006671D4" w:rsidRPr="00067765" w14:paraId="2522FD85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A36E2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fn4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861A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72.2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763C0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A7B0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7F10F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9AD0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F468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154E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11F92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1317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06C03717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48AA4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hrc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79FA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5917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4AE92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F9CB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B012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705C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4DB3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3A8A7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008D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</w:tr>
      <w:tr w:rsidR="006671D4" w:rsidRPr="00067765" w14:paraId="71AB1338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0E210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msm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16FCA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36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7D2C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34&amp;113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E385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555B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74&amp;966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58EE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C88D8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8&amp;106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E9A0A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4D3C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73&amp;1271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FD3A1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</w:tr>
      <w:tr w:rsidR="006671D4" w:rsidRPr="00067765" w14:paraId="09BC0E0D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D3D62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qee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8C41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87.7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8CC3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7&amp;97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0EB2C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DEFA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64&amp;805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FFF0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B7D18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0&amp;90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EE69B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4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5B198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55&amp;120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F2DC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</w:tr>
      <w:tr w:rsidR="006671D4" w:rsidRPr="00067765" w14:paraId="645C63E3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3CBA3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lastRenderedPageBreak/>
              <w:t>6qee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57E79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84.1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5B2D6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E94A5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6C75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A7AF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3B790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F80B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B12D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F0B9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589393BB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0F8F8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quz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0C257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4.5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5811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0&amp;29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3576A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15490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6&amp;13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F1DC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45664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1&amp;22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0B01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0527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95&amp;51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7D56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</w:tr>
      <w:tr w:rsidR="006671D4" w:rsidRPr="00067765" w14:paraId="0B74FD80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9764AC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quz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FDD80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456B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F4E5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BE6C9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829F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F4F3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E99F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85804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7250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55AB55CE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2DDD8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qv2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98A6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3.9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60120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0&amp;29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134C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23E5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6&amp;130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CD475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1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600D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1&amp;22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AE8B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4F49B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95&amp;51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BCE0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</w:tr>
      <w:tr w:rsidR="006671D4" w:rsidRPr="00067765" w14:paraId="1E2ECA30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079E79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qv2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74B3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E67B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0D70F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B3378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67002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EA40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766A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DAD54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5349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32C88641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F64AA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raf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57D5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86.6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F6333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5&amp;29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6CEA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3573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2&amp;12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6357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AF126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8&amp;22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25F1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62B5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0&amp;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8FDA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</w:tr>
      <w:tr w:rsidR="006671D4" w:rsidRPr="00067765" w14:paraId="5E4F3F35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32C20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raf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0B08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64.6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0E9E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A525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553A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C81B0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15C5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15BE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FEAB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C25B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6A72056A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8C5C6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rag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7F78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07.0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FAB2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5&amp;29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6622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2FF0E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2&amp;12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957B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E7994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8&amp;22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FBAF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479E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0&amp;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5B3D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4</w:t>
            </w:r>
          </w:p>
        </w:tc>
      </w:tr>
      <w:tr w:rsidR="006671D4" w:rsidRPr="00067765" w14:paraId="54E5C1A0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6B56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rag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AB3BD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94.2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22884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222D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E99C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DFF5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9B89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A9E9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C1FF3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69837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08293622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1FCF5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rah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1F0B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9.1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C485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5&amp;29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F08D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04046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2&amp;12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293EB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7591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8&amp;22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013E5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C2576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0&amp;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A0715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</w:tr>
      <w:tr w:rsidR="006671D4" w:rsidRPr="00067765" w14:paraId="1B79930B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0E5ED0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rah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82EB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2.4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45A6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CDEE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1559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CE12E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7B12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34C4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315D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49BA3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7562A16E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0AD647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rai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B2DF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5.6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05F0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5&amp;29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BB0F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00F0D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2&amp;12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50EF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B50D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8&amp;22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8929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D29F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0&amp;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0950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</w:tr>
      <w:tr w:rsidR="006671D4" w:rsidRPr="00067765" w14:paraId="7C2E119D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80261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rai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E0222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7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BD12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3464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C7A8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520E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8BF69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ED87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4230A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0788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783AA95F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6A40E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ral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075D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6.3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5A14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75&amp;290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2826E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6897F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2&amp;127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9C010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153D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08&amp;22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9820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9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DEC94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00&amp;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C3DC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</w:tr>
      <w:tr w:rsidR="006671D4" w:rsidRPr="00067765" w14:paraId="54C004BA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0968C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ral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C6E9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35.3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ABEA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01619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AA66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F1D4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4094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5081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43AA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D0CECE" w:themeFill="background2" w:themeFillShade="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A68B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71D4" w:rsidRPr="00067765" w14:paraId="213CCE82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24216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pam_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E431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57.5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1E32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39E9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E8D24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73D7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DD20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E26B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2EFBD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1238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</w:tr>
      <w:tr w:rsidR="006671D4" w:rsidRPr="00067765" w14:paraId="50267C0B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CB0A3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pam_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4F57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73.7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5ABE1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C223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F8B2D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F1409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1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8997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3EFD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5499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645BE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</w:tr>
      <w:tr w:rsidR="006671D4" w:rsidRPr="00067765" w14:paraId="2389DF9E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184A4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pan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A6ED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5.1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AA08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DD32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4982A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5856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7B804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4348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FDCA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0188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4</w:t>
            </w:r>
          </w:p>
        </w:tc>
      </w:tr>
      <w:tr w:rsidR="006671D4" w:rsidRPr="00067765" w14:paraId="54BC9220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546B70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pao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AAACF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7.0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B1EC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8B36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73A9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000B0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3C04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E4D24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440F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C322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</w:tr>
      <w:tr w:rsidR="006671D4" w:rsidRPr="00067765" w14:paraId="72364E17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EC9EA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paq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D4FAA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5.4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016E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9AA38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8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F900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C592F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4FF6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E7DAA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D162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06F6C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</w:tr>
      <w:tr w:rsidR="006671D4" w:rsidRPr="00067765" w14:paraId="63EA5793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EB6BA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par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4C67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9.2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8F060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7B80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BAAD3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25490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6F6C5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CBE9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8976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E4F72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</w:tr>
      <w:tr w:rsidR="006671D4" w:rsidRPr="00067765" w14:paraId="077F41FB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2E9C63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vqt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250B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31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F52A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27FC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D989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4A14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6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4B8C9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C4880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564EA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576E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4.7</w:t>
            </w:r>
          </w:p>
        </w:tc>
      </w:tr>
      <w:tr w:rsidR="006671D4" w:rsidRPr="00067765" w14:paraId="4C162872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2E74B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vqr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FE90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3.2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CC2D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C46A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FD24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3DF9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B4805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D3C9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A274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2828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</w:tr>
      <w:tr w:rsidR="006671D4" w:rsidRPr="00067765" w14:paraId="572AFAAA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A681F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n58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9246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28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69DF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1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80EE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0E13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ED4D2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2.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5BE4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0FC2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E69959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5A6C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6671D4" w:rsidRPr="00067765" w14:paraId="13FB267F" w14:textId="77777777" w:rsidTr="00523DFF">
        <w:trPr>
          <w:trHeight w:val="135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F24F6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n59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99C16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00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CF2D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1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E0ACF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1913A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D127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977F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CA67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BB5C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90E6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</w:tr>
      <w:tr w:rsidR="006671D4" w:rsidRPr="00067765" w14:paraId="6B08BC81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080C6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n5a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8ECF8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25.8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7B30C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1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C9BBE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F8D5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DD06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0765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B9355B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40DC0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457E3D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</w:tr>
      <w:tr w:rsidR="006671D4" w:rsidRPr="00067765" w14:paraId="03F412D6" w14:textId="77777777" w:rsidTr="00523DFF">
        <w:trPr>
          <w:trHeight w:val="120"/>
        </w:trPr>
        <w:tc>
          <w:tcPr>
            <w:tcW w:w="936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34929B" w14:textId="77777777" w:rsidR="006671D4" w:rsidRPr="00067765" w:rsidRDefault="006671D4" w:rsidP="00523DFF">
            <w:pPr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n5b</w:t>
            </w:r>
          </w:p>
        </w:tc>
        <w:tc>
          <w:tcPr>
            <w:tcW w:w="1224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913F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15.7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AF7B12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17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1059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9.1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FF244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CE07A7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3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08493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CA721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989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47E05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990" w:type="dxa"/>
            <w:tcBorders>
              <w:top w:val="single" w:sz="6" w:space="0" w:color="4C4C4C"/>
              <w:left w:val="single" w:sz="6" w:space="0" w:color="4C4C4C"/>
              <w:bottom w:val="single" w:sz="6" w:space="0" w:color="4C4C4C"/>
              <w:right w:val="single" w:sz="6" w:space="0" w:color="4C4C4C"/>
            </w:tcBorders>
            <w:shd w:val="clear" w:color="auto" w:fill="F5F5F4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F36846" w14:textId="77777777" w:rsidR="006671D4" w:rsidRPr="00067765" w:rsidRDefault="006671D4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</w:tr>
    </w:tbl>
    <w:p w14:paraId="2674D819" w14:textId="18C90411" w:rsidR="00190072" w:rsidRPr="00355A7A" w:rsidRDefault="00190072">
      <w:pPr>
        <w:rPr>
          <w:rFonts w:ascii="Arial" w:hAnsi="Arial" w:cs="Arial"/>
          <w:b/>
          <w:bCs/>
        </w:rPr>
      </w:pPr>
      <w:bookmarkStart w:id="0" w:name="_GoBack"/>
      <w:bookmarkEnd w:id="0"/>
    </w:p>
    <w:sectPr w:rsidR="00190072" w:rsidRPr="00355A7A" w:rsidSect="006671D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932D4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834FD8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2A2A0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2D679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DC09A7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35211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FE48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7D6F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B60AB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D05C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1B411D"/>
    <w:multiLevelType w:val="hybridMultilevel"/>
    <w:tmpl w:val="5E741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D4"/>
    <w:rsid w:val="00190072"/>
    <w:rsid w:val="001F7753"/>
    <w:rsid w:val="002229CF"/>
    <w:rsid w:val="00355A7A"/>
    <w:rsid w:val="004B2CDB"/>
    <w:rsid w:val="00542E77"/>
    <w:rsid w:val="00643428"/>
    <w:rsid w:val="00657BF6"/>
    <w:rsid w:val="00661694"/>
    <w:rsid w:val="006671D4"/>
    <w:rsid w:val="006D201F"/>
    <w:rsid w:val="008211B4"/>
    <w:rsid w:val="00BE652A"/>
    <w:rsid w:val="00FB3247"/>
    <w:rsid w:val="00FC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9B9DC"/>
  <w15:chartTrackingRefBased/>
  <w15:docId w15:val="{D8D05810-1E12-0F45-BBAC-E09828F2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1D4"/>
    <w:rPr>
      <w:rFonts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671D4"/>
    <w:pPr>
      <w:jc w:val="center"/>
    </w:pPr>
    <w:rPr>
      <w:rFonts w:ascii="Helvetica" w:hAnsi="Helvetica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1D4"/>
    <w:rPr>
      <w:rFonts w:ascii="Helvetica" w:hAnsi="Helvetica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6671D4"/>
    <w:rPr>
      <w:rFonts w:ascii="Helvetica" w:hAnsi="Helvetica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671D4"/>
    <w:rPr>
      <w:rFonts w:ascii="Helvetica" w:hAnsi="Helvetica" w:cs="Calibri"/>
      <w:sz w:val="22"/>
    </w:rPr>
  </w:style>
  <w:style w:type="character" w:styleId="Hyperlink">
    <w:name w:val="Hyperlink"/>
    <w:basedOn w:val="DefaultParagraphFont"/>
    <w:uiPriority w:val="99"/>
    <w:unhideWhenUsed/>
    <w:rsid w:val="006671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71D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671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1D4"/>
    <w:rPr>
      <w:rFonts w:cs="Times New Roman (Body CS)"/>
    </w:rPr>
  </w:style>
  <w:style w:type="character" w:styleId="PageNumber">
    <w:name w:val="page number"/>
    <w:basedOn w:val="DefaultParagraphFont"/>
    <w:uiPriority w:val="99"/>
    <w:semiHidden/>
    <w:unhideWhenUsed/>
    <w:rsid w:val="006671D4"/>
  </w:style>
  <w:style w:type="paragraph" w:styleId="Header">
    <w:name w:val="header"/>
    <w:basedOn w:val="Normal"/>
    <w:link w:val="HeaderChar"/>
    <w:uiPriority w:val="99"/>
    <w:unhideWhenUsed/>
    <w:rsid w:val="006671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1D4"/>
    <w:rPr>
      <w:rFonts w:cs="Times New Roman (Body CS)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1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1D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671D4"/>
    <w:pPr>
      <w:ind w:left="720"/>
      <w:contextualSpacing/>
    </w:pPr>
  </w:style>
  <w:style w:type="paragraph" w:styleId="Revision">
    <w:name w:val="Revision"/>
    <w:hidden/>
    <w:uiPriority w:val="99"/>
    <w:semiHidden/>
    <w:rsid w:val="006671D4"/>
  </w:style>
  <w:style w:type="character" w:styleId="LineNumber">
    <w:name w:val="line number"/>
    <w:basedOn w:val="DefaultParagraphFont"/>
    <w:uiPriority w:val="99"/>
    <w:unhideWhenUsed/>
    <w:rsid w:val="006671D4"/>
    <w:rPr>
      <w:rFonts w:ascii="Helvetica" w:hAnsi="Helvetica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671D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7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1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1D4"/>
    <w:rPr>
      <w:rFonts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1D4"/>
    <w:rPr>
      <w:rFonts w:cs="Times New Roman (Body CS)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671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6671D4"/>
  </w:style>
  <w:style w:type="table" w:styleId="TableGrid">
    <w:name w:val="Table Grid"/>
    <w:basedOn w:val="TableNormal"/>
    <w:uiPriority w:val="39"/>
    <w:rsid w:val="00667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671D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Chengcheng</dc:creator>
  <cp:keywords/>
  <dc:description/>
  <cp:lastModifiedBy>Rees, Douglas C. (Doug)</cp:lastModifiedBy>
  <cp:revision>2</cp:revision>
  <dcterms:created xsi:type="dcterms:W3CDTF">2022-03-01T21:26:00Z</dcterms:created>
  <dcterms:modified xsi:type="dcterms:W3CDTF">2022-03-01T22:39:00Z</dcterms:modified>
</cp:coreProperties>
</file>